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E6DE8" w14:textId="77777777" w:rsidR="008B2CB4" w:rsidRPr="00333AB9" w:rsidRDefault="008B2CB4" w:rsidP="008B2CB4">
      <w:pPr>
        <w:rPr>
          <w:rFonts w:ascii="Times New Roman" w:eastAsia="Calibri" w:hAnsi="Times New Roman" w:cs="Times New Roman"/>
          <w:b/>
          <w:bCs/>
        </w:rPr>
      </w:pPr>
      <w:r w:rsidRPr="00333AB9">
        <w:rPr>
          <w:rFonts w:ascii="Times New Roman" w:eastAsia="Calibri" w:hAnsi="Times New Roman" w:cs="Times New Roman"/>
          <w:b/>
          <w:bCs/>
        </w:rPr>
        <w:t>S4 Table. ADME analysis of screened chemical compounds.</w:t>
      </w:r>
    </w:p>
    <w:tbl>
      <w:tblPr>
        <w:tblW w:w="9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2977"/>
        <w:gridCol w:w="510"/>
        <w:gridCol w:w="641"/>
        <w:gridCol w:w="647"/>
        <w:gridCol w:w="641"/>
        <w:gridCol w:w="537"/>
        <w:gridCol w:w="567"/>
        <w:gridCol w:w="567"/>
        <w:gridCol w:w="567"/>
        <w:gridCol w:w="666"/>
        <w:gridCol w:w="55"/>
      </w:tblGrid>
      <w:tr w:rsidR="008B2CB4" w:rsidRPr="0070033D" w14:paraId="2813E599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0E9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l 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B57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7F07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UPAC Nam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FE9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avy atom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90F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romatic heavy atoms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BAC8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tatable bond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65E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-bond accepto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4177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-bond dono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4B6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LOGP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8368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LOG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121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LOG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CDBA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hetic Accessibility</w:t>
            </w:r>
          </w:p>
        </w:tc>
      </w:tr>
      <w:tr w:rsidR="008B2CB4" w:rsidRPr="008B2CB4" w14:paraId="43E3F7A1" w14:textId="77777777" w:rsidTr="00BE0756">
        <w:trPr>
          <w:trHeight w:val="113"/>
        </w:trPr>
        <w:tc>
          <w:tcPr>
            <w:tcW w:w="978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D415" w14:textId="77777777" w:rsidR="008B2CB4" w:rsidRPr="008B2CB4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2CB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vastigmine similar structures</w:t>
            </w:r>
          </w:p>
        </w:tc>
      </w:tr>
      <w:tr w:rsidR="008B2CB4" w:rsidRPr="0070033D" w14:paraId="7C3A471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B8B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D835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99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58CE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ivastigmine (control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B7F5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1FFE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246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9C4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05ED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3132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2B01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A0B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A8F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73</w:t>
            </w:r>
          </w:p>
        </w:tc>
      </w:tr>
      <w:tr w:rsidR="008B2CB4" w:rsidRPr="0070033D" w14:paraId="1825EB8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24F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593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2661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9A8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2-[1-(azetidin-1-yl)ethyl]phenyl] N,N-di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CEC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978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147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4B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46C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ECC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785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BE1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FD1F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</w:tr>
      <w:tr w:rsidR="008B2CB4" w:rsidRPr="0070033D" w14:paraId="3409C36B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B5B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FFF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71745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694D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(dimethylamino)ethyl]-2-tritiophenyl] N-ethyl-N-methyl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803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6C60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76FD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B62C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C38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0A97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21B4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CBB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D4E8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6DEA83A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B2D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AD8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60497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7ACF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[methyl-[(1S)-1-phenylethyl]amino]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3F93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D941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81F9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08B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1699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C27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9114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939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DA4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</w:tr>
      <w:tr w:rsidR="008B2CB4" w:rsidRPr="0070033D" w14:paraId="67005F1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433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248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930969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0C8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1-[[(1S)-1-cyclohexa-1,3-dien-1-ylethyl]-methylamino]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4CC3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C42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15DB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4BD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21B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9153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FBB9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C7D2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B01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3</w:t>
            </w:r>
          </w:p>
        </w:tc>
      </w:tr>
      <w:tr w:rsidR="008B2CB4" w:rsidRPr="0070033D" w14:paraId="02836E5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3AB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4E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37709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91E0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(dimethylamino)ethyl]phenyl] N-ethynyl-N-[(2R)-1-phenylpropan-2-yl]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2AEF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F16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335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C2EC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A84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6E2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3C1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3AE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1BD9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</w:tr>
      <w:tr w:rsidR="008B2CB4" w:rsidRPr="0070033D" w14:paraId="659C1000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34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F8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06649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E1F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1-(dimethylamino)ethyl]phenyl] N-methyl-N-[(2R)-1-phenylpropan-2-yl]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918D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A230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DBAB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317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4398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1292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4569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9E8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DD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44F1AFEB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EB7C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D16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899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D915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(1-methylpiperidin-2-yl)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DCA8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F2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7C8A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963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215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3214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0C15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6F07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2E90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</w:tr>
      <w:tr w:rsidR="008B2CB4" w:rsidRPr="0070033D" w14:paraId="51A75E39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9B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D8CC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5976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FB66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[methyl(trideuterio(113C)methyl)amino]ethyl]phenyl] N-methyl-N-(1,1,2,2,2-pentadeuterio(213C)ethyl)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508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D248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E464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BBE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5AAF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C32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791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071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1D36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2B9087C8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81B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ABD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8982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FE1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(1-piperidin-1-ylethyl)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2587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9595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49B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00D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1E1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E5D3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B9B1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9A8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067F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569B6E56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C77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208D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9047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99C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1-(dimethylamino)cyclopropyl]phenyl] N-ethyl-N-methyl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EAB8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7C5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ADAF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F7C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5C9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93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BD0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FE5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F2A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 w:rsidR="008B2CB4" w:rsidRPr="0070033D" w14:paraId="4FEFE36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AA6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98D4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47463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AE0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[[(1S)-1-cyclohexa-2,4-dien-1-ylethyl]-methylamino]ethyl]phenyl] N-ethyl-N-methyl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7CB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65F0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8DA4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B83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BFE0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DFC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C96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158B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61B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</w:tr>
      <w:tr w:rsidR="008B2CB4" w:rsidRPr="0070033D" w14:paraId="42F924D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E6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2FA2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675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455A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7-[1-(dimethylamino)ethyl]-3-methyl-5,6-dihydro-4H-1,3-benzoxazocin-2-o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6E88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4068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AF6F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1CC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9E7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2BC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A9E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C18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1D3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</w:tr>
      <w:tr w:rsidR="008B2CB4" w:rsidRPr="0070033D" w14:paraId="17B18662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335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A0F7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675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F0C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6-[1-(dimethylamino)ethyl]-3-methyl-4,5-dihydro-1,3-benzoxazepin-2-o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AFD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BA8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0E69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A6F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E8E4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58F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A093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0F5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64D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</w:tr>
      <w:tr w:rsidR="008B2CB4" w:rsidRPr="0070033D" w14:paraId="07464EE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29F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F530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0494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00D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(dimethylamino)ethyl]phenyl] N-methyl-N-[(2S)-1-phenylpropan-2-yl]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A345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59A8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6397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7267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C028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966E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CB94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CB6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1FCA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0DFC0F6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1BF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4562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81613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92A0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1-(dimethylamino)ethyl]phenyl] N-methyl-N-(1-phenylpropan-2-yl)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EE4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0A55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2C3E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3617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200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005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ADC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2CFD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B759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 w:rsidR="008B2CB4" w:rsidRPr="0070033D" w14:paraId="3635BFFD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D1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6C34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95511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E204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2-[1-(dimethylamino)ethyl]phenyl] N,N-di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856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B787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A75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886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A97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40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F37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139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C877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</w:tr>
      <w:tr w:rsidR="008B2CB4" w:rsidRPr="0070033D" w14:paraId="1164BEE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2C2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15C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15571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781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1-(dimethylamino)pentyl]phenyl] acet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98BF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C40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EA60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DC4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5FD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598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A22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5FA8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B22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</w:tr>
      <w:tr w:rsidR="008B2CB4" w:rsidRPr="0070033D" w14:paraId="57BF923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DF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E441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675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23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9-[1-(dimethylamino)ethyl]-3-methyl-5,6-dihydro-4H-1,3-benzoxazocin-2-o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EB96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B975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A70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3FA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D36D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CC5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5DDC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9706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B300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 w:rsidR="008B2CB4" w:rsidRPr="0070033D" w14:paraId="4158F34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BE2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432F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6749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402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5-[1-(dimethylamino)ethyl]-3-methyl-4H-1,3-benzoxazin-2-o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447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580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AE2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A85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F5DE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25A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237E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815C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934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</w:tr>
      <w:tr w:rsidR="008B2CB4" w:rsidRPr="0070033D" w14:paraId="472453F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C2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BB00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356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C5F0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-(1-piperidin-1-ylethyl)phenyl] N,N-diethyl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2D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44DF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0E88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497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40F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A18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7CA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8F49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C5FC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</w:tr>
      <w:tr w:rsidR="008B2CB4" w:rsidRPr="0070033D" w14:paraId="59FF2B9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9A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99D9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242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F0C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(piperidin-1-ylmethyl)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063D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2140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644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910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517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9D1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497E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CEF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771A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 w:rsidR="008B2CB4" w:rsidRPr="0070033D" w14:paraId="0BDB4076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349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684E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47463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5A2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2S)-1-(dimethylamino)propan-2-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344D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5EC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E4A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1A21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3B6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95E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92F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4E5D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123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</w:tr>
      <w:tr w:rsidR="008B2CB4" w:rsidRPr="0070033D" w14:paraId="28C653D0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96F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FEF4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307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C1C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,2,2,2-tetradeuterio-1-(dimethylamino)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7483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B34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86D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2CDE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120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9DB8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851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CBBC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C66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0DC1A93D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15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0E4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3785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B0E6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-[(1S)-1,2,2,2-tetradeuterio-1-(dimethylamino)(213C)ethyl]phenyl] N-ethyl-N-methyl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5132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CE22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C352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0DE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D8E8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21F7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288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630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39D9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34A15E62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34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A98D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3806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6D3A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[methyl(trideuterio(113C)methyl)amino]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2EC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688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F92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1537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C80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A7CC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174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F56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431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14ECC71E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AE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AD5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675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4C2E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[methyl(trideuterio(113C)methyl)amino]ethyl]phenyl] N-methyl-N-(1,1,2,2,2-pentadeuterio(213C)ethyl)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62E5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E8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E39D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CD8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2BF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EBCF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30C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6A45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A70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</w:tr>
      <w:tr w:rsidR="008B2CB4" w:rsidRPr="0070033D" w14:paraId="2222EA52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88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02A8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2307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AB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(dimethylamino)ethyl]-2-tritiophenyl] N-ethyl-N-methyl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FBC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6F5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0D21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7E72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BFBF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D23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60E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7CD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533D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8B2CB4" w:rsidRPr="0070033D" w14:paraId="68150E2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012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822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70518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984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2-[[ethyl(methyl)amino]methyl]phenyl] N,N-dimethyl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E2CF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119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C9F7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F63A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E4D4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6F68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B93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FDAE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DCB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 w:rsidR="008B2CB4" w:rsidRPr="0070033D" w14:paraId="3A32C9D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AE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B89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3570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5682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R)-1-(dimethylamino)ethyl]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8635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8315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A83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30B8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EFB0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167C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82B0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728D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6D1F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8B2CB4" w:rsidRPr="0070033D" w14:paraId="7BCC41C1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7C1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3A4F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06668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DA34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(1-piperidin-1-ylethyl)phenyl] N,N-diethyl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B0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8246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9BE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736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EA38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415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BEC8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E189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2240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</w:tr>
      <w:tr w:rsidR="008B2CB4" w:rsidRPr="0070033D" w14:paraId="731B64E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91E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24B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307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27B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[bis(trideuteriomethyl)amino]-1,2,2,2-tetradeuterioethyl]-2,4,5,6-tetradeuteriophenyl] N-(1,1,2,2,2-pentadeuterioethyl)-N-(trideuteriomethyl)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E0D4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060A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94D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118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E9E8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40CF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21F7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F14B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A988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1A9C43A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487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B85C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19886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8F1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(1S)-1-(3-methoxyphenyl)-N,N-dimethylpropan-1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D2CE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081B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C531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C99D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754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258B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2343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9A9E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878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</w:tr>
      <w:tr w:rsidR="008B2CB4" w:rsidRPr="0070033D" w14:paraId="20A830FB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D0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C805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47485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419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(dimethylamino)ethyl]-4-fluoro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45E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857B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9DD9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61EE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D51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508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3303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CB49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921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 w:rsidR="008B2CB4" w:rsidRPr="0070033D" w14:paraId="7A2E1A1D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BC7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219F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9987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A292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(piperidin-1-ylmethyl)phenyl] N,N-di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9F85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8F1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7A72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489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D99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23B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E96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8D0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C57B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8B2CB4" w:rsidRPr="0070033D" w14:paraId="0229C25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B66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FA07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869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B84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-(dimethylamino)ethyl]-2-tritiophenyl] N-ethyl-N-methyl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658A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45F7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EBBF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E7A1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F23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5F04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FE02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65A6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8253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395567C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94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BAA4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31604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0DF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(1-piperidin-1-ylethyl)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AE86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234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C232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D017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DB62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D48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6E0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C2F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832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8B2CB4" w:rsidRPr="0070033D" w14:paraId="33A1F42E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854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6A0D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558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777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2-[(dimethylamino)methyl]phenyl] N,N-di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7447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AE4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A7C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C7DD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67E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348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18E8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588B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AACB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</w:tr>
      <w:tr w:rsidR="008B2CB4" w:rsidRPr="0070033D" w14:paraId="156C342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45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61EF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307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DF2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2-deuterio-3-[(1S)-1-[dideuteriomethyl(methyl)amino]ethyl]phenyl] N-ethyl-N-methyl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C11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702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4B50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1D7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4993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7E0A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32C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55E7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6168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2D2366F8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A6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046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307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0C90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-[(1S)-1-(dimethylamino)ethyl]phenyl] N-ethyl-N-(trideuteriomethyl)carbama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D9A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251C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351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92E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4AB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30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F1A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0F6D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B053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445EAEF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12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C8F3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307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FE8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(dimethylamino)ethyl]phenyl] N-methyl-N-(1,1,2,2,2-pentadeuterioethyl)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FEDA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DCA8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099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D78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3C0D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A7F5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3975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134E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65A9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51EBEF6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396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45E7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3785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9FB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[(1S)-1,2,2,2-tetradeuterio-1-(dimethylamino)(113C)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968C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56BF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BBC4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27F3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7BE1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479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176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055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AA07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146D19DB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C5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717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3806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E33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S)-1-[methyl(trideuterio(113C)methyl)amino]ethyl]phenyl] N-methyl-N-(1,1,2,2,2-pentadeuterio(213C)ethyl)carbamat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CDE4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890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513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F61E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AA5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B5D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EDBA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D542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26F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658D93E1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9F2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6942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99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E438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-(1-piperidin-1-ylethyl)phenyl] N,N-di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093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CC40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85A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2BDD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5D7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248F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6C7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9F5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35FC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70033D" w14:paraId="16F4224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08F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89B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04435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3932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3-[(1R)-1-[bis(trideuteriomethyl)amino]ethyl]phenyl] N-ethyl-N-methylcarbamat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052E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9095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8028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5F09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C0B9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510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7ED9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242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A11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8B2CB4" w:rsidRPr="008B2CB4" w14:paraId="799AB5A8" w14:textId="77777777" w:rsidTr="00BE0756">
        <w:trPr>
          <w:trHeight w:val="113"/>
        </w:trPr>
        <w:tc>
          <w:tcPr>
            <w:tcW w:w="978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4214" w14:textId="77777777" w:rsidR="008B2CB4" w:rsidRPr="008B2CB4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2CB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crine similar structures</w:t>
            </w:r>
          </w:p>
        </w:tc>
      </w:tr>
      <w:tr w:rsidR="008B2CB4" w:rsidRPr="0070033D" w14:paraId="0A80BF56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D74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BAD1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3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3D33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crine (control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64E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2D2F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470B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45F7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01D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3D75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9730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9EE3D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81C4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08</w:t>
            </w:r>
          </w:p>
        </w:tc>
      </w:tr>
      <w:tr w:rsidR="008B2CB4" w:rsidRPr="0070033D" w14:paraId="6489922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F1E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5E6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40398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A71B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-naphthalen-2-ylquinolin-4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947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9B78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316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2DB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E317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DB6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2722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2168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773F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</w:tr>
      <w:tr w:rsidR="008B2CB4" w:rsidRPr="0070033D" w14:paraId="4BCCFA4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4C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D3C4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98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DC1A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-benzylacridin-9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A684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3E37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49BB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7AB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39CA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DEA9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6E867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95F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608D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</w:tr>
      <w:tr w:rsidR="008B2CB4" w:rsidRPr="0070033D" w14:paraId="7EE6C0F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C3D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822F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6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139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-azatetracyclo[9.8.0.02,7.013,18]nonadeca-1(19),2,4,6,11,13,15,17-octaen-19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7444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255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E02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105E5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133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66A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5CA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FEA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4777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8B2CB4" w:rsidRPr="0070033D" w14:paraId="6023D4D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26F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28E9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4745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589E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[2-(7-fluoroquinolin-2-yl)ethenyl]anil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93D1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955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8A872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FC1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3C0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FF977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2C7B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55BC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EAB0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</w:tr>
      <w:tr w:rsidR="008B2CB4" w:rsidRPr="0070033D" w14:paraId="44056196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A62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FAF7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3877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74D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-phenyl-4-pyrrolidin-1-ylquinol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24A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0C64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10DA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F4E66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8D7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F572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E706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B94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19F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</w:tr>
      <w:tr w:rsidR="008B2CB4" w:rsidRPr="0070033D" w14:paraId="6909E53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8D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F22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3449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1A9A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-phenylacridin-1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53F4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8A2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060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7A1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9DC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709D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0555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6D0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8E66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8B2CB4" w:rsidRPr="0070033D" w14:paraId="7AD59D0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51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8A2B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49274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3692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-fluoro-2-(6-fluoro-4-methylquinolin-2-yl)anil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ACAFA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A85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76E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256F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AFC0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B24E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4CF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2B40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0F1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</w:tr>
      <w:tr w:rsidR="008B2CB4" w:rsidRPr="0070033D" w14:paraId="5446E54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7DD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5BE6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982933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72D0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sulfidoacridin-10-iu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7E9D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2DE0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DB0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8C5C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968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E2EE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9784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836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AE10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</w:tr>
      <w:tr w:rsidR="008B2CB4" w:rsidRPr="0070033D" w14:paraId="62CCC070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20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1CA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45875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72A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-benzyl-6-fluoro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6C8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D9211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754F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E320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3DF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93E9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E43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E789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5A6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 w:rsidR="008B2CB4" w:rsidRPr="0070033D" w14:paraId="6B7B8F6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636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6252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04080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C8A8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-(7-fluoro-2-phenylquinolin-3-yl)ethan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C62A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62285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272F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0392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D707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FB92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4FE5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5B21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D860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</w:tr>
      <w:tr w:rsidR="008B2CB4" w:rsidRPr="0070033D" w14:paraId="2A47787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8DC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F1B0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9529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D04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-[(E)-2-phenylethenyl]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73A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175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0EBD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3D9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7ACA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B0014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EE7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5DA5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759A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 w:rsidR="008B2CB4" w:rsidRPr="0070033D" w14:paraId="7EC5431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5A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534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79985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4B56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-(2-phenylethenyl)quinolin-4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AB7E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E743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DEEA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A244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DE7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14AB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BC8F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8681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E307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 w:rsidR="008B2CB4" w:rsidRPr="0070033D" w14:paraId="353CA0D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42E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32CD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666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F5D3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2-azatetracyclo[9.8.0.02,7.013,18]nonadeca-1(19),2,4,6,11,13,15,17-octaen-19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D9A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685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D54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9BF0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29AE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D799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D8D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8173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ED70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 w:rsidR="008B2CB4" w:rsidRPr="0070033D" w14:paraId="72583C0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CB1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534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66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E821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9-azatetracyclo[9.8.0.02,7.013,18]nonadeca-1(19),2,4,6,11,13,15,17-octaen-12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0FE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BC7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263B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7CC2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0C7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BA55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36C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4057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024D3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</w:tr>
      <w:tr w:rsidR="008B2CB4" w:rsidRPr="0070033D" w14:paraId="1B51B6B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893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5126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871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09F9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-fluoro-2-(2-fluorophenyl)quinolin-4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71BF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921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844D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584D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5B6F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92EE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8E92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4339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CD0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</w:tr>
      <w:tr w:rsidR="008B2CB4" w:rsidRPr="0070033D" w14:paraId="4D681DD6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F9F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0CD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0400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CE2E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-phenyl-4-piperidin-1-ylquinol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9E62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BE3F8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7F9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B68B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CA59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8A64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F29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89100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38DC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</w:tr>
      <w:tr w:rsidR="008B2CB4" w:rsidRPr="0070033D" w14:paraId="61286CC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667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1E2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458758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C53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-(2-fluorophenyl)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904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A45F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B2C8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85DC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1BB1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30C2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5900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42DC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DB43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</w:tr>
      <w:tr w:rsidR="008B2CB4" w:rsidRPr="0070033D" w14:paraId="419E7BE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590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F0F2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59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442C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9-(4-methylpiperidin-1-yl)-1,2,3,4-tetrahydroacrid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375D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C51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0B0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F7C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61A9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9332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B992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087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7406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</w:tr>
      <w:tr w:rsidR="008B2CB4" w:rsidRPr="0070033D" w14:paraId="146D8628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D1A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EC6B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5263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D7B5D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-quinolin-2-ylanil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90BD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8438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432E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3B91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F019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03605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3C6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1F82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9325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 w:rsidR="008B2CB4" w:rsidRPr="0070033D" w14:paraId="4E0A321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6FB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BA33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4210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2457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(NZ)-N-(1-phenyl-2-quinolin-2-ylethylidene)hydroxyl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0763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429D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5314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088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AEF5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3BA76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92F8D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1D7D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2AE6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 w:rsidR="008B2CB4" w:rsidRPr="0070033D" w14:paraId="57C7EEE8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441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E4A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027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AEFD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,4-dimethylbenzo[h]quinolin-10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F478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7994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0EC9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18A5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740C1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0667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8694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9AC40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ED2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</w:tr>
      <w:tr w:rsidR="008B2CB4" w:rsidRPr="0070033D" w14:paraId="08533FE0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2E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FCDA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99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201F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0-methylacridin-10-ium-9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17F2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F8A82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57D2F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4E5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ED01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2A10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8888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9F8E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E9D3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</w:tr>
      <w:tr w:rsidR="008B2CB4" w:rsidRPr="0070033D" w14:paraId="250FF41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61A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3FE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992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6287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2-azatetracyclo[9.8.0.02,7.013,18]nonadeca-1(19),2,4,6,11,13,15,17-octaen-19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C8EC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DCDF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46C7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62710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977C0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EDC6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9776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5FE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BF0C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 w:rsidR="008B2CB4" w:rsidRPr="0070033D" w14:paraId="5A99472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868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D76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9946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BD44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,7-difluoro-2-phenylquinolin-4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C3EA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D4F3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589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DC3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BE20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FA34C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C880A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C5AE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37969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</w:tr>
      <w:tr w:rsidR="008B2CB4" w:rsidRPr="0070033D" w14:paraId="4D7446D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2EE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544E2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3454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72B5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-(3-fluorophenyl)-2,3-dihydro-1H-cyclopenta[b]quinolin-9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7C96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76C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51D1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A769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45A4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7D3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E4A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69B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200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</w:tr>
      <w:tr w:rsidR="008B2CB4" w:rsidRPr="0070033D" w14:paraId="0C02017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14E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03A86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3719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600E6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-(2-fluorophenyl)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1621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4A9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B0A1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E55F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3CC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DFA4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2856A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0459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A89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 w:rsidR="008B2CB4" w:rsidRPr="0070033D" w14:paraId="5C88F17E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692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0FF9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04545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0A0D3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6-methyl-2-phenylquinolin-4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9A3C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D47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3F37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9015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2AB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56CA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5EF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8225D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2CBF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 w:rsidR="008B2CB4" w:rsidRPr="0070033D" w14:paraId="2C1ECD6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525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52FE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63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B3EE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0-methylacridin-10-ium-3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A09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91F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774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143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D655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678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3412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F85D0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167F4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</w:tr>
      <w:tr w:rsidR="008B2CB4" w:rsidRPr="0070033D" w14:paraId="41A01E2E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71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D9B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9947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77CA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7,8-difluoro-2-phenyl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68C4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F752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F17D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25A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67316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EFF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75A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5A98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455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 w:rsidR="008B2CB4" w:rsidRPr="0070033D" w14:paraId="65B142D0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9C9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ED49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992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F002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6-fluoro-2-phenyl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664E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B139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A8D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D69E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54D5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5BF5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9CB7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0497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EFFA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 w:rsidR="008B2CB4" w:rsidRPr="0070033D" w14:paraId="5F99259B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0D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D86BE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82827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B0794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,6-diphenylpyrid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A46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094C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8EAD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7062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53A7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1287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A6EB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273F1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D68C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 w:rsidR="008B2CB4" w:rsidRPr="0070033D" w14:paraId="0026521E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958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A582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63908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4BBC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2-azatetracyclo[9.8.0.02,7.013,18]nonadeca-1(19),2,4,6,11,13,15,17-octaen-19-am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421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F8A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25DB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14AC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0EC1A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9270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BD45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9E1D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8D4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 w:rsidR="008B2CB4" w:rsidRPr="0070033D" w14:paraId="5522FB3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F3F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4CF0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41993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274EE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-[(4-fluorophenyl)methyl]-2-methylquinolin-4-amine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9F9F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C62AC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2FB4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F235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AC7A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AE5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12BB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5D9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711AE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</w:tr>
      <w:tr w:rsidR="008B2CB4" w:rsidRPr="0070033D" w14:paraId="6B3A320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712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BF4F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96414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24A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-(2-phenylethenyl)quinolin-3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C351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E9D7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1C72D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6F79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0A56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765D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A02A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59B7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F8E37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 w:rsidR="008B2CB4" w:rsidRPr="0070033D" w14:paraId="2D5C6C64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176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F5853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3942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3856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-phenyl-4-piperidin-1-ylquinoli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1FA7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2819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2804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1135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EE25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D19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1391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8ABA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E269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</w:tr>
      <w:tr w:rsidR="008B2CB4" w:rsidRPr="0070033D" w14:paraId="6343E2BC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0ED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252F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8024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65C7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-(2-fluorophenyl)quinolin-4-am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5658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5483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B33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41E2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475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CEBC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EB65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E621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sz w:val="16"/>
                <w:szCs w:val="16"/>
              </w:rPr>
              <w:t>MLOG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08CB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</w:tr>
      <w:tr w:rsidR="008B2CB4" w:rsidRPr="008B2CB4" w14:paraId="3D65407B" w14:textId="77777777" w:rsidTr="00BE0756">
        <w:trPr>
          <w:trHeight w:val="113"/>
        </w:trPr>
        <w:tc>
          <w:tcPr>
            <w:tcW w:w="978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295A" w14:textId="77777777" w:rsidR="008B2CB4" w:rsidRPr="008B2CB4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2CB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lantamine similar structures</w:t>
            </w:r>
          </w:p>
        </w:tc>
      </w:tr>
      <w:tr w:rsidR="008B2CB4" w:rsidRPr="0070033D" w14:paraId="3CBDB9E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7FE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2BD3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04209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21AB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9-methoxy-4-prop-2-enyl-11-oxa-4-azatetracyclo[8.6.1.01,12.06,17]heptadeca-6(17),7,9,15-tetraene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86EC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E58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EDC2C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596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3EF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9E4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CE62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6E63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9FF8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4</w:t>
            </w:r>
          </w:p>
        </w:tc>
      </w:tr>
      <w:tr w:rsidR="008B2CB4" w:rsidRPr="0070033D" w14:paraId="24E687B9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ED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956C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70628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25D5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,14-dimethyl-11-oxa-4 azatetracyclo[8.7.1.01,12.06,18]octadeca-6(18),7,9,15-tetraen-9-ol 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3BF0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44EA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93D4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1590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1929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1D9B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AFF8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AA0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0591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</w:tr>
      <w:tr w:rsidR="008B2CB4" w:rsidRPr="008B2CB4" w14:paraId="5CB4644E" w14:textId="77777777" w:rsidTr="00BE0756">
        <w:trPr>
          <w:trHeight w:val="113"/>
        </w:trPr>
        <w:tc>
          <w:tcPr>
            <w:tcW w:w="978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78CF" w14:textId="77777777" w:rsidR="008B2CB4" w:rsidRPr="008B2CB4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2CB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hytochemicals </w:t>
            </w:r>
          </w:p>
        </w:tc>
      </w:tr>
      <w:tr w:rsidR="008B2CB4" w:rsidRPr="0070033D" w14:paraId="64AD2DB2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8ECA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1AFD1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B0C1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rber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C319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82AB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C017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1925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7F88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66CF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E5D3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A4C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9289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8B2CB4" w:rsidRPr="0070033D" w14:paraId="2FBF7087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EF3C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CCE6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547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6233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sdemethoxycurcumi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12B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6598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47DC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A4C4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D2B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7C51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142C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3C697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706D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8B2CB4" w:rsidRPr="0070033D" w14:paraId="780C5BAA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CAE0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FD96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1625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5139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uperzine B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CB43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B46B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51AB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FEEA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41BC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B166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68D0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E622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9173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8B2CB4" w:rsidRPr="0070033D" w14:paraId="377C26A3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7C1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5AD5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40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86E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uperzine A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B9F9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5760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D1FF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A1110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693B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D44A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F494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9B12B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AD6B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26</w:t>
            </w:r>
          </w:p>
        </w:tc>
      </w:tr>
      <w:tr w:rsidR="008B2CB4" w:rsidRPr="0070033D" w14:paraId="12C7CA35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143B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BED2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05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6DE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r-Turmero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222A5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7E01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BDAFF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D34E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63CB6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EF27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82349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E648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2C9E2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8B2CB4" w:rsidRPr="0070033D" w14:paraId="4FE4C6BF" w14:textId="77777777" w:rsidTr="00BE0756">
        <w:trPr>
          <w:gridAfter w:val="1"/>
          <w:wAfter w:w="55" w:type="dxa"/>
          <w:trHeight w:val="1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045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409B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6A833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-)-Selagin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3F6ED7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BFE6E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C910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3EBC6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B8A994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E516A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5EDED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56591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A65A58" w14:textId="77777777" w:rsidR="008B2CB4" w:rsidRPr="0070033D" w:rsidRDefault="008B2CB4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3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26</w:t>
            </w:r>
          </w:p>
        </w:tc>
      </w:tr>
    </w:tbl>
    <w:p w14:paraId="7DB0194E" w14:textId="787FFE44" w:rsidR="00D4043D" w:rsidRDefault="008B2CB4">
      <w:r>
        <w:rPr>
          <w:rFonts w:ascii="Times New Roman" w:eastAsia="Calibri" w:hAnsi="Times New Roman" w:cs="Times New Roman"/>
        </w:rPr>
        <w:t xml:space="preserve"> </w:t>
      </w:r>
    </w:p>
    <w:sectPr w:rsidR="00D4043D" w:rsidSect="00D06A7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B4"/>
    <w:rsid w:val="0011016A"/>
    <w:rsid w:val="0045587D"/>
    <w:rsid w:val="006E34C4"/>
    <w:rsid w:val="008B2CB4"/>
    <w:rsid w:val="00D06A71"/>
    <w:rsid w:val="00D4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3E17C"/>
  <w15:chartTrackingRefBased/>
  <w15:docId w15:val="{0B8A9456-4F92-A84F-ABB7-97C38242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CB4"/>
    <w:pPr>
      <w:spacing w:before="100" w:beforeAutospacing="1" w:after="160" w:line="256" w:lineRule="auto"/>
    </w:pPr>
    <w:rPr>
      <w:rFonts w:ascii="Calibri" w:eastAsia="Times New Roman" w:hAnsi="Calibri" w:cs="Vrinda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CB4"/>
    <w:pPr>
      <w:keepNext/>
      <w:keepLines/>
      <w:spacing w:before="360" w:beforeAutospacing="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CB4"/>
    <w:pPr>
      <w:keepNext/>
      <w:keepLines/>
      <w:spacing w:before="160" w:beforeAutospacing="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CB4"/>
    <w:pPr>
      <w:keepNext/>
      <w:keepLines/>
      <w:spacing w:before="160" w:beforeAutospacing="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CB4"/>
    <w:pPr>
      <w:keepNext/>
      <w:keepLines/>
      <w:spacing w:before="80" w:beforeAutospacing="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CB4"/>
    <w:pPr>
      <w:keepNext/>
      <w:keepLines/>
      <w:spacing w:before="80" w:beforeAutospacing="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CB4"/>
    <w:pPr>
      <w:keepNext/>
      <w:keepLines/>
      <w:spacing w:before="40" w:beforeAutospacing="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CB4"/>
    <w:pPr>
      <w:keepNext/>
      <w:keepLines/>
      <w:spacing w:before="40" w:beforeAutospacing="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CB4"/>
    <w:pPr>
      <w:keepNext/>
      <w:keepLines/>
      <w:spacing w:before="0" w:beforeAutospacing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val="e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CB4"/>
    <w:pPr>
      <w:keepNext/>
      <w:keepLines/>
      <w:spacing w:before="0" w:beforeAutospacing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val="e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CB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CB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CB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CB4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CB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CB4"/>
    <w:pPr>
      <w:numPr>
        <w:ilvl w:val="1"/>
      </w:numPr>
      <w:spacing w:before="0" w:beforeAutospacing="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CB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B2CB4"/>
    <w:pPr>
      <w:spacing w:before="160" w:beforeAutospacing="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30"/>
      <w:lang w:val="e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CB4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CB4"/>
    <w:pPr>
      <w:spacing w:before="0" w:beforeAutospacing="0" w:after="0" w:line="240" w:lineRule="auto"/>
      <w:ind w:left="720"/>
      <w:contextualSpacing/>
    </w:pPr>
    <w:rPr>
      <w:rFonts w:asciiTheme="minorHAnsi" w:eastAsiaTheme="minorHAnsi" w:hAnsiTheme="minorHAnsi"/>
      <w:sz w:val="24"/>
      <w:szCs w:val="30"/>
      <w:lang w:val="e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CB4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CB4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qFormat/>
    <w:rsid w:val="008B2CB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customStyle="1" w:styleId="PlainTable12">
    <w:name w:val="Plain Table 12"/>
    <w:basedOn w:val="TableNormal"/>
    <w:uiPriority w:val="41"/>
    <w:rsid w:val="008B2CB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customStyle="1" w:styleId="msonormal0">
    <w:name w:val="msonormal"/>
    <w:basedOn w:val="Normal"/>
    <w:rsid w:val="008B2CB4"/>
    <w:pPr>
      <w:spacing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TableGrid1">
    <w:name w:val="Table Grid_1"/>
    <w:basedOn w:val="TableNormal"/>
    <w:rsid w:val="008B2CB4"/>
    <w:rPr>
      <w:rFonts w:ascii="Calibri" w:eastAsia="Times New Roman" w:hAnsi="Calibri" w:cs="Vrind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B2CB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character" w:styleId="Hyperlink">
    <w:name w:val="Hyperlink"/>
    <w:basedOn w:val="DefaultParagraphFont"/>
    <w:uiPriority w:val="99"/>
    <w:unhideWhenUsed/>
    <w:rsid w:val="008B2C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2C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2</Words>
  <Characters>8224</Characters>
  <Application>Microsoft Office Word</Application>
  <DocSecurity>0</DocSecurity>
  <Lines>68</Lines>
  <Paragraphs>19</Paragraphs>
  <ScaleCrop>false</ScaleCrop>
  <Company/>
  <LinksUpToDate>false</LinksUpToDate>
  <CharactersWithSpaces>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20T16:53:00Z</dcterms:created>
  <dcterms:modified xsi:type="dcterms:W3CDTF">2024-05-20T16:54:00Z</dcterms:modified>
</cp:coreProperties>
</file>